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77D70" w14:textId="067825FC" w:rsidR="00685ACE" w:rsidRPr="006C6137" w:rsidRDefault="00685ACE" w:rsidP="00685ACE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C613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6C6137">
        <w:rPr>
          <w:rFonts w:ascii="Times New Roman" w:hAnsi="Times New Roman" w:cs="Times New Roman" w:hint="eastAsia"/>
          <w:b/>
          <w:bCs/>
          <w:sz w:val="24"/>
          <w:szCs w:val="24"/>
        </w:rPr>
        <w:t>egends for supplementa</w:t>
      </w:r>
      <w:r w:rsidR="00D73403">
        <w:rPr>
          <w:rFonts w:ascii="Times New Roman" w:hAnsi="Times New Roman" w:cs="Times New Roman" w:hint="eastAsia"/>
          <w:b/>
          <w:bCs/>
          <w:sz w:val="24"/>
          <w:szCs w:val="24"/>
        </w:rPr>
        <w:t>ry tables</w:t>
      </w:r>
    </w:p>
    <w:p w14:paraId="2F4C82C5" w14:textId="77777777" w:rsidR="00685ACE" w:rsidRPr="006C6137" w:rsidRDefault="00685ACE" w:rsidP="00685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he prime pairs for </w:t>
      </w:r>
      <w:proofErr w:type="spellStart"/>
      <w:r>
        <w:rPr>
          <w:rFonts w:ascii="Times New Roman" w:hAnsi="Times New Roman" w:cs="Times New Roman" w:hint="eastAsia"/>
          <w:sz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</w:rPr>
        <w:t>-PCR</w:t>
      </w:r>
    </w:p>
    <w:p w14:paraId="254181BB" w14:textId="77777777" w:rsidR="00685ACE" w:rsidRPr="006C6137" w:rsidRDefault="00685ACE" w:rsidP="00685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A5EED">
        <w:rPr>
          <w:rFonts w:ascii="Times New Roman" w:hAnsi="Times New Roman" w:cs="Times New Roman"/>
          <w:sz w:val="24"/>
          <w:szCs w:val="24"/>
        </w:rPr>
        <w:t>T</w:t>
      </w:r>
      <w:r w:rsidRPr="008A5EED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8A5EED">
        <w:rPr>
          <w:rFonts w:ascii="Times New Roman" w:hAnsi="Times New Roman" w:cs="Times New Roman"/>
          <w:sz w:val="24"/>
          <w:szCs w:val="24"/>
        </w:rPr>
        <w:t>equation</w:t>
      </w:r>
      <w:r w:rsidRPr="008A5EED">
        <w:rPr>
          <w:rFonts w:ascii="Times New Roman" w:hAnsi="Times New Roman" w:cs="Times New Roman" w:hint="eastAsia"/>
          <w:sz w:val="24"/>
          <w:szCs w:val="24"/>
        </w:rPr>
        <w:t>s for standard curves</w:t>
      </w:r>
      <w:r>
        <w:rPr>
          <w:rFonts w:ascii="Times New Roman" w:hAnsi="Times New Roman" w:cs="Times New Roman" w:hint="eastAsia"/>
          <w:sz w:val="24"/>
          <w:szCs w:val="24"/>
        </w:rPr>
        <w:t xml:space="preserve"> calculating the concentration value of flavonoids.</w:t>
      </w:r>
    </w:p>
    <w:p w14:paraId="5D1AA552" w14:textId="77777777" w:rsidR="00685ACE" w:rsidRPr="006C6137" w:rsidRDefault="00685ACE" w:rsidP="00685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list of all identified secondary metabolites in the rhizome of </w:t>
      </w:r>
      <w:r w:rsidRPr="004E311E">
        <w:rPr>
          <w:rFonts w:ascii="Times New Roman" w:hAnsi="Times New Roman" w:cs="Times New Roman" w:hint="eastAsia"/>
          <w:i/>
          <w:iCs/>
          <w:sz w:val="24"/>
          <w:szCs w:val="24"/>
        </w:rPr>
        <w:t>C. barometz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2451214" w14:textId="77777777" w:rsidR="00685ACE" w:rsidRPr="006C6137" w:rsidRDefault="00685ACE" w:rsidP="00685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  <w:szCs w:val="24"/>
        </w:rPr>
        <w:t>Table S4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list of secondary metabolites</w:t>
      </w:r>
      <w:r>
        <w:rPr>
          <w:rFonts w:ascii="Times New Roman" w:hAnsi="Times New Roman" w:cs="Times New Roman" w:hint="eastAsia"/>
          <w:sz w:val="24"/>
          <w:szCs w:val="24"/>
        </w:rPr>
        <w:t xml:space="preserve"> enriched in YDS rhizome</w:t>
      </w:r>
      <w:r>
        <w:rPr>
          <w:rFonts w:ascii="Times New Roman" w:hAnsi="Times New Roman" w:cs="Times New Roman" w:hint="eastAsia"/>
          <w:sz w:val="24"/>
        </w:rPr>
        <w:t xml:space="preserve"> in comparison with MDS and MS </w:t>
      </w:r>
      <w:r>
        <w:rPr>
          <w:rFonts w:ascii="Times New Roman" w:hAnsi="Times New Roman" w:cs="Times New Roman" w:hint="eastAsia"/>
          <w:sz w:val="24"/>
          <w:szCs w:val="24"/>
        </w:rPr>
        <w:t>rhizome.</w:t>
      </w:r>
    </w:p>
    <w:p w14:paraId="0ED37A8F" w14:textId="77777777" w:rsidR="00685ACE" w:rsidRPr="006C6137" w:rsidRDefault="00685ACE" w:rsidP="00685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  <w:szCs w:val="24"/>
        </w:rPr>
        <w:t>Table S5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list of secondary metabolites</w:t>
      </w:r>
      <w:r>
        <w:rPr>
          <w:rFonts w:ascii="Times New Roman" w:hAnsi="Times New Roman" w:cs="Times New Roman" w:hint="eastAsia"/>
          <w:sz w:val="24"/>
          <w:szCs w:val="24"/>
        </w:rPr>
        <w:t xml:space="preserve"> enriched in MDS rhizome</w:t>
      </w:r>
      <w:r>
        <w:rPr>
          <w:rFonts w:ascii="Times New Roman" w:hAnsi="Times New Roman" w:cs="Times New Roman" w:hint="eastAsia"/>
          <w:sz w:val="24"/>
        </w:rPr>
        <w:t xml:space="preserve"> in comparison with YDS and MS </w:t>
      </w:r>
      <w:r>
        <w:rPr>
          <w:rFonts w:ascii="Times New Roman" w:hAnsi="Times New Roman" w:cs="Times New Roman" w:hint="eastAsia"/>
          <w:sz w:val="24"/>
          <w:szCs w:val="24"/>
        </w:rPr>
        <w:t>rhizome.</w:t>
      </w:r>
    </w:p>
    <w:p w14:paraId="62118C00" w14:textId="77777777" w:rsidR="00685ACE" w:rsidRPr="006C6137" w:rsidRDefault="00685ACE" w:rsidP="00685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  <w:szCs w:val="24"/>
        </w:rPr>
        <w:t>Table S6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list of secondary metabolites</w:t>
      </w:r>
      <w:r>
        <w:rPr>
          <w:rFonts w:ascii="Times New Roman" w:hAnsi="Times New Roman" w:cs="Times New Roman" w:hint="eastAsia"/>
          <w:sz w:val="24"/>
          <w:szCs w:val="24"/>
        </w:rPr>
        <w:t xml:space="preserve"> enriched in MS rhizome</w:t>
      </w:r>
      <w:r>
        <w:rPr>
          <w:rFonts w:ascii="Times New Roman" w:hAnsi="Times New Roman" w:cs="Times New Roman" w:hint="eastAsia"/>
          <w:sz w:val="24"/>
        </w:rPr>
        <w:t xml:space="preserve"> in comparison with YDS and MDS </w:t>
      </w:r>
      <w:r>
        <w:rPr>
          <w:rFonts w:ascii="Times New Roman" w:hAnsi="Times New Roman" w:cs="Times New Roman" w:hint="eastAsia"/>
          <w:sz w:val="24"/>
          <w:szCs w:val="24"/>
        </w:rPr>
        <w:t>rhizome.</w:t>
      </w:r>
    </w:p>
    <w:p w14:paraId="5634C3D9" w14:textId="77777777" w:rsidR="00685ACE" w:rsidRPr="006C6137" w:rsidRDefault="00685ACE" w:rsidP="00685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7. </w:t>
      </w:r>
      <w:r w:rsidRPr="006340E8">
        <w:rPr>
          <w:rFonts w:ascii="Times New Roman" w:hAnsi="Times New Roman" w:cs="Times New Roman"/>
          <w:sz w:val="24"/>
        </w:rPr>
        <w:t>All metabolites included in the volcano plot for the pairwise comparison.</w:t>
      </w:r>
    </w:p>
    <w:p w14:paraId="414A5298" w14:textId="77777777" w:rsidR="00685ACE" w:rsidRPr="006C6137" w:rsidRDefault="00685ACE" w:rsidP="00685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  <w:szCs w:val="24"/>
        </w:rPr>
        <w:t>Table S8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340E8">
        <w:rPr>
          <w:rFonts w:ascii="Times New Roman" w:hAnsi="Times New Roman" w:cs="Times New Roman"/>
          <w:sz w:val="24"/>
        </w:rPr>
        <w:t>All</w:t>
      </w:r>
      <w:r>
        <w:rPr>
          <w:rFonts w:ascii="Times New Roman" w:hAnsi="Times New Roman" w:cs="Times New Roman" w:hint="eastAsia"/>
          <w:sz w:val="24"/>
        </w:rPr>
        <w:t xml:space="preserve"> enriched</w:t>
      </w:r>
      <w:r w:rsidRPr="006340E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lavonoid</w:t>
      </w:r>
      <w:r w:rsidRPr="006340E8">
        <w:rPr>
          <w:rFonts w:ascii="Times New Roman" w:hAnsi="Times New Roman" w:cs="Times New Roman"/>
          <w:sz w:val="24"/>
        </w:rPr>
        <w:t xml:space="preserve">s included in the </w:t>
      </w:r>
      <w:r>
        <w:rPr>
          <w:rFonts w:ascii="Times New Roman" w:hAnsi="Times New Roman" w:cs="Times New Roman" w:hint="eastAsia"/>
          <w:sz w:val="24"/>
        </w:rPr>
        <w:t>clustering heatmap</w:t>
      </w:r>
      <w:r w:rsidRPr="006340E8">
        <w:rPr>
          <w:rFonts w:ascii="Times New Roman" w:hAnsi="Times New Roman" w:cs="Times New Roman"/>
          <w:sz w:val="24"/>
        </w:rPr>
        <w:t xml:space="preserve"> for the pairwise comparison.</w:t>
      </w:r>
    </w:p>
    <w:p w14:paraId="5B4F673C" w14:textId="77777777" w:rsidR="00685ACE" w:rsidRPr="006C6137" w:rsidRDefault="00685ACE" w:rsidP="00685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  <w:szCs w:val="24"/>
        </w:rPr>
        <w:t>Table S9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340E8">
        <w:rPr>
          <w:rFonts w:ascii="Times New Roman" w:hAnsi="Times New Roman" w:cs="Times New Roman"/>
          <w:sz w:val="24"/>
        </w:rPr>
        <w:t>All</w:t>
      </w:r>
      <w:r>
        <w:rPr>
          <w:rFonts w:ascii="Times New Roman" w:hAnsi="Times New Roman" w:cs="Times New Roman" w:hint="eastAsia"/>
          <w:sz w:val="24"/>
        </w:rPr>
        <w:t xml:space="preserve"> enriched</w:t>
      </w:r>
      <w:r w:rsidRPr="006340E8">
        <w:rPr>
          <w:rFonts w:ascii="Times New Roman" w:hAnsi="Times New Roman" w:cs="Times New Roman"/>
          <w:sz w:val="24"/>
        </w:rPr>
        <w:t xml:space="preserve"> metabolites included in the </w:t>
      </w:r>
      <w:r>
        <w:rPr>
          <w:rFonts w:ascii="Times New Roman" w:hAnsi="Times New Roman" w:cs="Times New Roman" w:hint="eastAsia"/>
          <w:sz w:val="24"/>
        </w:rPr>
        <w:t>upset</w:t>
      </w:r>
      <w:r w:rsidRPr="006340E8">
        <w:rPr>
          <w:rFonts w:ascii="Times New Roman" w:hAnsi="Times New Roman" w:cs="Times New Roman"/>
          <w:sz w:val="24"/>
        </w:rPr>
        <w:t xml:space="preserve"> plot for the pairwise comparison.</w:t>
      </w:r>
    </w:p>
    <w:p w14:paraId="103856B8" w14:textId="2844B6BE" w:rsidR="00685ACE" w:rsidRPr="006C6137" w:rsidRDefault="00685ACE" w:rsidP="00685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</w:rPr>
        <w:t>Table S10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D335D">
        <w:rPr>
          <w:rFonts w:ascii="Times New Roman" w:hAnsi="Times New Roman" w:cs="Times New Roman" w:hint="eastAsia"/>
          <w:sz w:val="24"/>
          <w:szCs w:val="24"/>
        </w:rPr>
        <w:t>A list of 160 DEGs belonging to flavonoid-related GO terms.</w:t>
      </w:r>
    </w:p>
    <w:p w14:paraId="5C63963A" w14:textId="0F63A120" w:rsidR="00685ACE" w:rsidRPr="009D335D" w:rsidRDefault="00685ACE" w:rsidP="00685ACE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</w:rPr>
        <w:t>Table S11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D335D">
        <w:rPr>
          <w:rFonts w:ascii="Times New Roman" w:hAnsi="Times New Roman" w:cs="Times New Roman" w:hint="eastAsia"/>
          <w:sz w:val="24"/>
        </w:rPr>
        <w:t xml:space="preserve">10 </w:t>
      </w:r>
      <w:r w:rsidR="009D335D">
        <w:rPr>
          <w:rFonts w:ascii="Times New Roman" w:hAnsi="Times New Roman" w:cs="Times New Roman" w:hint="eastAsia"/>
          <w:sz w:val="24"/>
          <w:szCs w:val="24"/>
        </w:rPr>
        <w:t>flavonoid-related</w:t>
      </w:r>
      <w:r w:rsidR="009D335D">
        <w:rPr>
          <w:rFonts w:ascii="Times New Roman" w:hAnsi="Times New Roman" w:cs="Times New Roman" w:hint="eastAsia"/>
          <w:sz w:val="24"/>
        </w:rPr>
        <w:t xml:space="preserve"> GO terms and associated 160 DEGs.</w:t>
      </w:r>
    </w:p>
    <w:p w14:paraId="7387108D" w14:textId="38F138DA" w:rsidR="00685ACE" w:rsidRPr="009D335D" w:rsidRDefault="00685ACE" w:rsidP="00685AC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</w:rPr>
        <w:t>Table S12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D335D">
        <w:rPr>
          <w:rFonts w:ascii="Times New Roman" w:hAnsi="Times New Roman" w:cs="Times New Roman" w:hint="eastAsia"/>
          <w:sz w:val="24"/>
          <w:szCs w:val="24"/>
        </w:rPr>
        <w:t>Flavonoid-related</w:t>
      </w:r>
      <w:r w:rsidR="009D335D">
        <w:rPr>
          <w:rFonts w:ascii="Times New Roman" w:hAnsi="Times New Roman" w:cs="Times New Roman" w:hint="eastAsia"/>
          <w:sz w:val="24"/>
        </w:rPr>
        <w:t xml:space="preserve"> GO terms and associated DEGs </w:t>
      </w:r>
      <w:r w:rsidR="009D335D" w:rsidRPr="005C5C0B">
        <w:rPr>
          <w:rFonts w:ascii="Times New Roman" w:hAnsi="Times New Roman" w:cs="Times New Roman"/>
          <w:sz w:val="24"/>
          <w:szCs w:val="24"/>
        </w:rPr>
        <w:t>across different comparison groups</w:t>
      </w:r>
      <w:r w:rsidR="009D335D">
        <w:rPr>
          <w:rFonts w:ascii="Times New Roman" w:hAnsi="Times New Roman" w:cs="Times New Roman" w:hint="eastAsia"/>
          <w:sz w:val="24"/>
          <w:szCs w:val="24"/>
        </w:rPr>
        <w:t>.</w:t>
      </w:r>
    </w:p>
    <w:p w14:paraId="1F86BB70" w14:textId="1693E32E" w:rsidR="00075806" w:rsidRPr="009D335D" w:rsidRDefault="00685ACE" w:rsidP="009D335D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6C6137">
        <w:rPr>
          <w:rFonts w:ascii="Times New Roman" w:hAnsi="Times New Roman" w:cs="Times New Roman" w:hint="eastAsia"/>
          <w:b/>
          <w:bCs/>
          <w:sz w:val="24"/>
        </w:rPr>
        <w:t>Table S13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D335D" w:rsidRPr="006803A1">
        <w:rPr>
          <w:rFonts w:ascii="Times New Roman" w:hAnsi="Times New Roman" w:cs="Times New Roman"/>
          <w:sz w:val="24"/>
          <w:szCs w:val="24"/>
        </w:rPr>
        <w:t>Quantif</w:t>
      </w:r>
      <w:r w:rsidR="009D335D">
        <w:rPr>
          <w:rFonts w:ascii="Times New Roman" w:hAnsi="Times New Roman" w:cs="Times New Roman" w:hint="eastAsia"/>
          <w:sz w:val="24"/>
          <w:szCs w:val="24"/>
        </w:rPr>
        <w:t>ication of 185 flavonoids</w:t>
      </w:r>
      <w:r w:rsidR="009D335D" w:rsidRPr="006803A1">
        <w:rPr>
          <w:rFonts w:ascii="Times New Roman" w:hAnsi="Times New Roman" w:cs="Times New Roman"/>
          <w:sz w:val="24"/>
          <w:szCs w:val="24"/>
        </w:rPr>
        <w:t xml:space="preserve"> in YDS and MS rhizomes</w:t>
      </w:r>
      <w:r w:rsidR="009D335D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9D335D" w:rsidRPr="00EB1A12">
        <w:rPr>
          <w:rFonts w:ascii="Times New Roman" w:hAnsi="Times New Roman" w:cs="Times New Roman" w:hint="eastAsia"/>
          <w:i/>
          <w:iCs/>
          <w:sz w:val="24"/>
          <w:szCs w:val="24"/>
        </w:rPr>
        <w:t>C. barometz.</w:t>
      </w:r>
    </w:p>
    <w:sectPr w:rsidR="00075806" w:rsidRPr="009D3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407B5" w14:textId="77777777" w:rsidR="007E11BC" w:rsidRDefault="007E11BC" w:rsidP="00315648">
      <w:r>
        <w:separator/>
      </w:r>
    </w:p>
  </w:endnote>
  <w:endnote w:type="continuationSeparator" w:id="0">
    <w:p w14:paraId="781E603B" w14:textId="77777777" w:rsidR="007E11BC" w:rsidRDefault="007E11BC" w:rsidP="00315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88AE2" w14:textId="77777777" w:rsidR="007E11BC" w:rsidRDefault="007E11BC" w:rsidP="00315648">
      <w:r>
        <w:separator/>
      </w:r>
    </w:p>
  </w:footnote>
  <w:footnote w:type="continuationSeparator" w:id="0">
    <w:p w14:paraId="7EA9BFF8" w14:textId="77777777" w:rsidR="007E11BC" w:rsidRDefault="007E11BC" w:rsidP="003156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22133"/>
    <w:multiLevelType w:val="hybridMultilevel"/>
    <w:tmpl w:val="56C06290"/>
    <w:lvl w:ilvl="0" w:tplc="F912D8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A1158FF"/>
    <w:multiLevelType w:val="hybridMultilevel"/>
    <w:tmpl w:val="9A4E3D98"/>
    <w:lvl w:ilvl="0" w:tplc="D9C050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35814E4"/>
    <w:multiLevelType w:val="hybridMultilevel"/>
    <w:tmpl w:val="579A408E"/>
    <w:lvl w:ilvl="0" w:tplc="46407D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4DD6BB4"/>
    <w:multiLevelType w:val="hybridMultilevel"/>
    <w:tmpl w:val="E6A26804"/>
    <w:lvl w:ilvl="0" w:tplc="A51E14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9B3692A"/>
    <w:multiLevelType w:val="hybridMultilevel"/>
    <w:tmpl w:val="AF5E34F6"/>
    <w:lvl w:ilvl="0" w:tplc="D26ACE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EF84BA0"/>
    <w:multiLevelType w:val="hybridMultilevel"/>
    <w:tmpl w:val="04B4AAE2"/>
    <w:lvl w:ilvl="0" w:tplc="A602344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87382421">
    <w:abstractNumId w:val="1"/>
  </w:num>
  <w:num w:numId="2" w16cid:durableId="230390815">
    <w:abstractNumId w:val="0"/>
  </w:num>
  <w:num w:numId="3" w16cid:durableId="1258445007">
    <w:abstractNumId w:val="3"/>
  </w:num>
  <w:num w:numId="4" w16cid:durableId="893466581">
    <w:abstractNumId w:val="2"/>
  </w:num>
  <w:num w:numId="5" w16cid:durableId="902060870">
    <w:abstractNumId w:val="5"/>
  </w:num>
  <w:num w:numId="6" w16cid:durableId="6889438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E056C"/>
    <w:rsid w:val="00021165"/>
    <w:rsid w:val="00051BD9"/>
    <w:rsid w:val="00075806"/>
    <w:rsid w:val="000A1593"/>
    <w:rsid w:val="000A4F7A"/>
    <w:rsid w:val="000C1ECF"/>
    <w:rsid w:val="000D2549"/>
    <w:rsid w:val="000E2E2B"/>
    <w:rsid w:val="00110989"/>
    <w:rsid w:val="00124000"/>
    <w:rsid w:val="001D5CA7"/>
    <w:rsid w:val="001D67DD"/>
    <w:rsid w:val="001E7574"/>
    <w:rsid w:val="00216680"/>
    <w:rsid w:val="0021754A"/>
    <w:rsid w:val="002419FC"/>
    <w:rsid w:val="002673CA"/>
    <w:rsid w:val="00287F90"/>
    <w:rsid w:val="002E056C"/>
    <w:rsid w:val="00315648"/>
    <w:rsid w:val="00334A42"/>
    <w:rsid w:val="00361444"/>
    <w:rsid w:val="00393FA2"/>
    <w:rsid w:val="00395B33"/>
    <w:rsid w:val="003B6F83"/>
    <w:rsid w:val="003D0067"/>
    <w:rsid w:val="0043035B"/>
    <w:rsid w:val="00430FEA"/>
    <w:rsid w:val="00454515"/>
    <w:rsid w:val="0045653F"/>
    <w:rsid w:val="004679DC"/>
    <w:rsid w:val="004708E9"/>
    <w:rsid w:val="0047368A"/>
    <w:rsid w:val="004A1FC6"/>
    <w:rsid w:val="004E311E"/>
    <w:rsid w:val="004F61FC"/>
    <w:rsid w:val="005167AE"/>
    <w:rsid w:val="00524AFB"/>
    <w:rsid w:val="00541599"/>
    <w:rsid w:val="00562FAE"/>
    <w:rsid w:val="005736F5"/>
    <w:rsid w:val="005835BB"/>
    <w:rsid w:val="00592596"/>
    <w:rsid w:val="0059504B"/>
    <w:rsid w:val="005B69E4"/>
    <w:rsid w:val="005E0C62"/>
    <w:rsid w:val="005F582B"/>
    <w:rsid w:val="006340E8"/>
    <w:rsid w:val="006473B8"/>
    <w:rsid w:val="00685ACE"/>
    <w:rsid w:val="00697335"/>
    <w:rsid w:val="006A34A3"/>
    <w:rsid w:val="006B37A8"/>
    <w:rsid w:val="006E4540"/>
    <w:rsid w:val="0070513B"/>
    <w:rsid w:val="007374FE"/>
    <w:rsid w:val="00743C98"/>
    <w:rsid w:val="007523A9"/>
    <w:rsid w:val="0076699E"/>
    <w:rsid w:val="00770811"/>
    <w:rsid w:val="007900F5"/>
    <w:rsid w:val="007A38FA"/>
    <w:rsid w:val="007B53B6"/>
    <w:rsid w:val="007D35E1"/>
    <w:rsid w:val="007E11BC"/>
    <w:rsid w:val="00830BDA"/>
    <w:rsid w:val="00831D81"/>
    <w:rsid w:val="00855376"/>
    <w:rsid w:val="008851AB"/>
    <w:rsid w:val="008A5EED"/>
    <w:rsid w:val="008C0D67"/>
    <w:rsid w:val="009404BF"/>
    <w:rsid w:val="00952C41"/>
    <w:rsid w:val="009556D8"/>
    <w:rsid w:val="009D1F45"/>
    <w:rsid w:val="009D335D"/>
    <w:rsid w:val="009E0318"/>
    <w:rsid w:val="009E4B8A"/>
    <w:rsid w:val="009F06F0"/>
    <w:rsid w:val="009F2B5D"/>
    <w:rsid w:val="009F51DB"/>
    <w:rsid w:val="00A17222"/>
    <w:rsid w:val="00A23035"/>
    <w:rsid w:val="00A61E91"/>
    <w:rsid w:val="00A80200"/>
    <w:rsid w:val="00A81926"/>
    <w:rsid w:val="00A874A1"/>
    <w:rsid w:val="00AB3E90"/>
    <w:rsid w:val="00AC5CC6"/>
    <w:rsid w:val="00AD0262"/>
    <w:rsid w:val="00AF7444"/>
    <w:rsid w:val="00B07907"/>
    <w:rsid w:val="00B65323"/>
    <w:rsid w:val="00B71F6F"/>
    <w:rsid w:val="00B856C9"/>
    <w:rsid w:val="00BF38C2"/>
    <w:rsid w:val="00C170DE"/>
    <w:rsid w:val="00C308AA"/>
    <w:rsid w:val="00C37ECD"/>
    <w:rsid w:val="00C44D80"/>
    <w:rsid w:val="00C46B58"/>
    <w:rsid w:val="00CB465D"/>
    <w:rsid w:val="00CB617F"/>
    <w:rsid w:val="00CE48B3"/>
    <w:rsid w:val="00CE74F8"/>
    <w:rsid w:val="00CF6007"/>
    <w:rsid w:val="00D2521E"/>
    <w:rsid w:val="00D3559E"/>
    <w:rsid w:val="00D73403"/>
    <w:rsid w:val="00DA4C7E"/>
    <w:rsid w:val="00DB7004"/>
    <w:rsid w:val="00E51AE7"/>
    <w:rsid w:val="00E66B7D"/>
    <w:rsid w:val="00E9158B"/>
    <w:rsid w:val="00E93DD7"/>
    <w:rsid w:val="00EA097E"/>
    <w:rsid w:val="00EB1A12"/>
    <w:rsid w:val="00F04697"/>
    <w:rsid w:val="00F14C5D"/>
    <w:rsid w:val="00FB7EA5"/>
    <w:rsid w:val="00FC3692"/>
    <w:rsid w:val="00FF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98979"/>
  <w15:chartTrackingRefBased/>
  <w15:docId w15:val="{D8DEE937-D2A7-4346-BB6B-27574F675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AC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05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05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05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056C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056C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056C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056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056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056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056C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056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056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056C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056C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056C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05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05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05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05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0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05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05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05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05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05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056C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056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056C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E056C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56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156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5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15648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4708E9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708E9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4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7</cp:revision>
  <dcterms:created xsi:type="dcterms:W3CDTF">2025-08-18T10:15:00Z</dcterms:created>
  <dcterms:modified xsi:type="dcterms:W3CDTF">2025-12-02T01:36:00Z</dcterms:modified>
</cp:coreProperties>
</file>